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183B3A" w14:textId="77777777" w:rsidR="00773726" w:rsidRDefault="00773726" w:rsidP="00773726">
      <w:r>
        <w:rPr>
          <w:b/>
        </w:rPr>
        <w:t>S1 Table</w:t>
      </w:r>
      <w:r w:rsidRPr="00ED490B">
        <w:rPr>
          <w:b/>
        </w:rPr>
        <w:t>.</w:t>
      </w:r>
      <w:r>
        <w:t xml:space="preserve"> </w:t>
      </w:r>
      <w:r w:rsidRPr="00413BFF">
        <w:rPr>
          <w:b/>
        </w:rPr>
        <w:t xml:space="preserve">Comparison of linked and unlinked </w:t>
      </w:r>
      <w:r>
        <w:rPr>
          <w:b/>
        </w:rPr>
        <w:t>HIV testers 2005 - 2013, BC-HTC</w:t>
      </w:r>
    </w:p>
    <w:tbl>
      <w:tblPr>
        <w:tblW w:w="11231" w:type="dxa"/>
        <w:jc w:val="center"/>
        <w:tblLook w:val="04A0" w:firstRow="1" w:lastRow="0" w:firstColumn="1" w:lastColumn="0" w:noHBand="0" w:noVBand="1"/>
      </w:tblPr>
      <w:tblGrid>
        <w:gridCol w:w="1392"/>
        <w:gridCol w:w="1457"/>
        <w:gridCol w:w="645"/>
        <w:gridCol w:w="1457"/>
        <w:gridCol w:w="1297"/>
        <w:gridCol w:w="1409"/>
        <w:gridCol w:w="645"/>
        <w:gridCol w:w="1520"/>
        <w:gridCol w:w="1409"/>
      </w:tblGrid>
      <w:tr w:rsidR="00773726" w:rsidRPr="00CC65AA" w14:paraId="3880BFDB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0BE5" w14:textId="77777777" w:rsidR="00773726" w:rsidRPr="00CC65AA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85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C6125A" w14:textId="77777777" w:rsidR="00773726" w:rsidRPr="00CC65AA" w:rsidRDefault="00773726" w:rsidP="00B423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C65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HIV Positive</w:t>
            </w:r>
          </w:p>
        </w:tc>
        <w:tc>
          <w:tcPr>
            <w:tcW w:w="49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EF71" w14:textId="77777777" w:rsidR="00773726" w:rsidRPr="00CC65AA" w:rsidRDefault="00773726" w:rsidP="00B423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C65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HIV Negatives</w:t>
            </w:r>
          </w:p>
        </w:tc>
      </w:tr>
      <w:tr w:rsidR="00773726" w:rsidRPr="00CC65AA" w14:paraId="76E80DC5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0D6D" w14:textId="77777777" w:rsidR="00773726" w:rsidRPr="00CC65AA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08D269" w14:textId="77777777" w:rsidR="00773726" w:rsidRPr="00CC65AA" w:rsidRDefault="00773726" w:rsidP="006F5A2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C65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Linked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CC862" w14:textId="77777777" w:rsidR="00773726" w:rsidRPr="00CC65AA" w:rsidRDefault="00773726" w:rsidP="006F5A2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C65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Unlinked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20F5" w14:textId="77777777" w:rsidR="00773726" w:rsidRPr="00CC65AA" w:rsidRDefault="00773726" w:rsidP="006F5A2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C65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Overall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D2A2D" w14:textId="77777777" w:rsidR="00773726" w:rsidRPr="00CC65AA" w:rsidRDefault="00773726" w:rsidP="006F5A2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C65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Linked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CBA7" w14:textId="77777777" w:rsidR="00773726" w:rsidRPr="00CC65AA" w:rsidRDefault="00773726" w:rsidP="006F5A2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C65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Unlinked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C8E32" w14:textId="77777777" w:rsidR="00773726" w:rsidRPr="00CC65AA" w:rsidRDefault="00773726" w:rsidP="006F5A2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C65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Overall</w:t>
            </w:r>
          </w:p>
        </w:tc>
      </w:tr>
      <w:tr w:rsidR="00773726" w:rsidRPr="00CC65AA" w14:paraId="6E0C1272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53734" w14:textId="77777777" w:rsidR="00773726" w:rsidRPr="00CC65AA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C65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38A74" w14:textId="77777777" w:rsidR="00773726" w:rsidRPr="00CC65AA" w:rsidRDefault="00773726" w:rsidP="006F5A2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CC65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(</w:t>
            </w:r>
            <w:proofErr w:type="gramEnd"/>
            <w:r w:rsidRPr="00CC65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%)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3F56" w14:textId="77777777" w:rsidR="00773726" w:rsidRPr="00CC65AA" w:rsidRDefault="00773726" w:rsidP="006F5A2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C65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% linked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18CC0" w14:textId="77777777" w:rsidR="00773726" w:rsidRPr="00CC65AA" w:rsidRDefault="00773726" w:rsidP="006F5A2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CC65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(</w:t>
            </w:r>
            <w:proofErr w:type="gramEnd"/>
            <w:r w:rsidRPr="00CC65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%)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78AB" w14:textId="77777777" w:rsidR="00773726" w:rsidRPr="00CC65AA" w:rsidRDefault="00773726" w:rsidP="006F5A2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CC65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(</w:t>
            </w:r>
            <w:proofErr w:type="gramEnd"/>
            <w:r w:rsidRPr="00CC65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%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F0693" w14:textId="77777777" w:rsidR="00773726" w:rsidRPr="00CC65AA" w:rsidRDefault="00773726" w:rsidP="006F5A2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CC65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(</w:t>
            </w:r>
            <w:proofErr w:type="gramEnd"/>
            <w:r w:rsidRPr="00CC65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%)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EFB3" w14:textId="77777777" w:rsidR="00773726" w:rsidRPr="00CC65AA" w:rsidRDefault="00773726" w:rsidP="006F5A2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C65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% linked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65A5" w14:textId="77777777" w:rsidR="00773726" w:rsidRPr="00CC65AA" w:rsidRDefault="00773726" w:rsidP="006F5A2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CC65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(</w:t>
            </w:r>
            <w:proofErr w:type="gramEnd"/>
            <w:r w:rsidRPr="00CC65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%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2695" w14:textId="77777777" w:rsidR="00773726" w:rsidRPr="00CC65AA" w:rsidRDefault="00773726" w:rsidP="006F5A2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CC65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(</w:t>
            </w:r>
            <w:proofErr w:type="gramEnd"/>
            <w:r w:rsidRPr="00CC65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%)</w:t>
            </w:r>
          </w:p>
        </w:tc>
      </w:tr>
      <w:tr w:rsidR="00773726" w:rsidRPr="00CC65AA" w14:paraId="406CF8C6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C83F7" w14:textId="77777777" w:rsidR="00773726" w:rsidRPr="00CC65AA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C65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F91F1" w14:textId="77777777" w:rsidR="00773726" w:rsidRPr="00C44936" w:rsidRDefault="00773726" w:rsidP="006F5A2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4493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23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A405" w14:textId="77777777" w:rsidR="00773726" w:rsidRPr="00C44936" w:rsidRDefault="00773726" w:rsidP="006F5A2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4493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7.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702A6" w14:textId="77777777" w:rsidR="00773726" w:rsidRPr="00C44936" w:rsidRDefault="00773726" w:rsidP="006F5A2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4493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4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61F0" w14:textId="77777777" w:rsidR="00773726" w:rsidRPr="00C44936" w:rsidRDefault="00773726" w:rsidP="006F5A2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4493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883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30089" w14:textId="77777777" w:rsidR="00773726" w:rsidRPr="00C44936" w:rsidRDefault="00773726" w:rsidP="006F5A2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4493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0790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88B7E" w14:textId="77777777" w:rsidR="00773726" w:rsidRPr="00C44936" w:rsidRDefault="00773726" w:rsidP="006F5A2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4493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4733" w14:textId="77777777" w:rsidR="00773726" w:rsidRPr="00C44936" w:rsidRDefault="00773726" w:rsidP="006F5A2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4493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168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454FB" w14:textId="77777777" w:rsidR="00773726" w:rsidRPr="00C44936" w:rsidRDefault="00773726" w:rsidP="006F5A2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4493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79585</w:t>
            </w:r>
          </w:p>
        </w:tc>
      </w:tr>
      <w:tr w:rsidR="00773726" w:rsidRPr="00CC65AA" w14:paraId="792B63FB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0AABC" w14:textId="77777777" w:rsidR="00773726" w:rsidRPr="00CC65AA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871AA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Birth year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2A9DD" w14:textId="77777777" w:rsidR="00773726" w:rsidRPr="00C2429D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B6CA3" w14:textId="77777777" w:rsidR="00773726" w:rsidRPr="00C2429D" w:rsidRDefault="00773726" w:rsidP="00B423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36B87" w14:textId="77777777" w:rsidR="00773726" w:rsidRPr="00C2429D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0EA5E" w14:textId="77777777" w:rsidR="00773726" w:rsidRPr="00C2429D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BE733" w14:textId="77777777" w:rsidR="00773726" w:rsidRPr="00C2429D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15B34" w14:textId="77777777" w:rsidR="00773726" w:rsidRPr="00C2429D" w:rsidRDefault="00773726" w:rsidP="00B423F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4C544" w14:textId="77777777" w:rsidR="00773726" w:rsidRPr="00C2429D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0806C" w14:textId="77777777" w:rsidR="00773726" w:rsidRPr="00C2429D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773726" w:rsidRPr="00CC65AA" w14:paraId="26FA3842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8F98" w14:textId="77777777" w:rsidR="00773726" w:rsidRPr="00CC65AA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C65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Before 194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73FE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8(3.5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8C79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3.9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D673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(2.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C11D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3(3.2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2604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4302(5.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2EEF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3.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6B9B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631(3.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D8A0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0933(5.3)</w:t>
            </w:r>
          </w:p>
        </w:tc>
      </w:tr>
      <w:tr w:rsidR="00773726" w:rsidRPr="00CC65AA" w14:paraId="1F6B51F6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166A" w14:textId="77777777" w:rsidR="00773726" w:rsidRPr="00CC65AA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C65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945-196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C38F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04(3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4A18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3.8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7260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5(23.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D03A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59(33.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0495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7682(17.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94DB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9.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6F65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7282(15.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6DBB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4964(17.3)</w:t>
            </w:r>
          </w:p>
        </w:tc>
      </w:tr>
      <w:tr w:rsidR="00773726" w:rsidRPr="00CC65AA" w14:paraId="7C1559C9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1897" w14:textId="77777777" w:rsidR="00773726" w:rsidRPr="00CC65AA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C65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965-197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4AF9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68(29.9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FE83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9.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A914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1(26.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34AA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39(29.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33C7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4811(17.2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20D9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8.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1094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8532(16.6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DF40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3343(17.1)</w:t>
            </w:r>
          </w:p>
        </w:tc>
      </w:tr>
      <w:tr w:rsidR="00773726" w:rsidRPr="00CC65AA" w14:paraId="3DFBD451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756B" w14:textId="77777777" w:rsidR="00773726" w:rsidRPr="00CC65AA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C65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After 19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7E62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84(30.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60C0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2.4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7600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61(40.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A614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45(32.8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436D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61106(59.4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97AC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8.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6AB0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9297(57.8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CD89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60403(59.1)</w:t>
            </w:r>
          </w:p>
        </w:tc>
      </w:tr>
      <w:tr w:rsidR="00773726" w:rsidRPr="00CC65AA" w14:paraId="5C9FABEF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EF36" w14:textId="77777777" w:rsidR="00773726" w:rsidRPr="00CC65AA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C65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9E8A" w14:textId="2F5808DE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0F9E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EC87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7(7.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BF80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7(1.6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5DC7" w14:textId="3CDB280B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71AF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30F9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942(5.8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979A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942(1.3)</w:t>
            </w:r>
          </w:p>
        </w:tc>
      </w:tr>
      <w:tr w:rsidR="00773726" w:rsidRPr="00D000C4" w14:paraId="76F5849D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3EA7B" w14:textId="77777777" w:rsidR="00773726" w:rsidRPr="00D000C4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000C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Age at 1st HIV test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757C8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F9175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C34BB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FD443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EB826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B7148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5AB28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3C265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773726" w:rsidRPr="00CC65AA" w14:paraId="02696C47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D78C4" w14:textId="77777777" w:rsidR="00773726" w:rsidRPr="007502E1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7502E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&lt;25 </w:t>
            </w:r>
            <w:proofErr w:type="spellStart"/>
            <w:r w:rsidRPr="007502E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yr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EC941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90(1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B721E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0.1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5C8E3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2(1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853CE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62(12.8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3C72D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1457(26.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CCBD0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6.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3A275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9094(30.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C4FAD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10551(27.4)</w:t>
            </w:r>
          </w:p>
        </w:tc>
      </w:tr>
      <w:tr w:rsidR="00773726" w:rsidRPr="00CC65AA" w14:paraId="0D9BE9D7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B9DC3" w14:textId="77777777" w:rsidR="00773726" w:rsidRPr="007502E1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7502E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5-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</w:t>
            </w:r>
            <w:r w:rsidRPr="007502E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4 </w:t>
            </w:r>
            <w:proofErr w:type="spellStart"/>
            <w:r w:rsidRPr="007502E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yr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FFDA3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93(22.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21EC0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9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258A1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22(36.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F1120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15(25.2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0BD2E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08591(34.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695A2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9.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72E83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4568(33.7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01615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63159(34.2)</w:t>
            </w:r>
          </w:p>
        </w:tc>
      </w:tr>
      <w:tr w:rsidR="00773726" w:rsidRPr="00CC65AA" w14:paraId="2BEA1173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69826" w14:textId="77777777" w:rsidR="00773726" w:rsidRPr="007502E1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7502E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35-44 </w:t>
            </w:r>
            <w:proofErr w:type="spellStart"/>
            <w:r w:rsidRPr="007502E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yr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7C8BD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50(29.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CD9D2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0.9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D1AFD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3(25.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1439D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03(28.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BA080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8574(16.2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90666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7.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73DDC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7978(17.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D13B6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6552(16.4)</w:t>
            </w:r>
          </w:p>
        </w:tc>
      </w:tr>
      <w:tr w:rsidR="00773726" w:rsidRPr="00CC65AA" w14:paraId="63418DCE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C24A5" w14:textId="77777777" w:rsidR="00773726" w:rsidRPr="007502E1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7502E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45-54 </w:t>
            </w:r>
            <w:proofErr w:type="spellStart"/>
            <w:r w:rsidRPr="007502E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yr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6ACCD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10(22.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00CA9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4.2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2A795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6(1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3C017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06(21.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D1EB5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9948(9.9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FAC0A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9.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7F4DE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438(9.5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9BE98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5386(9.8)</w:t>
            </w:r>
          </w:p>
        </w:tc>
      </w:tr>
      <w:tr w:rsidR="00773726" w:rsidRPr="00CC65AA" w14:paraId="42317EC4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A07B4" w14:textId="77777777" w:rsidR="00773726" w:rsidRPr="007502E1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7502E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&gt;54 </w:t>
            </w:r>
            <w:proofErr w:type="spellStart"/>
            <w:r w:rsidRPr="007502E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yr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66580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91(1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0A290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3.4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93798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8(9.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699ED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49(12.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BD0CE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9331(1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65DC4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4.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8123A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664(9.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015CF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3995(12.2)</w:t>
            </w:r>
          </w:p>
        </w:tc>
      </w:tr>
      <w:tr w:rsidR="00773726" w:rsidRPr="00CC65AA" w14:paraId="7D62AC45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8F380" w14:textId="77777777" w:rsidR="00773726" w:rsidRPr="00D000C4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000C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Median</w:t>
            </w:r>
          </w:p>
          <w:p w14:paraId="41026E96" w14:textId="77777777" w:rsidR="00773726" w:rsidRPr="00D000C4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000C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[range]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9385A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0.5 [31-49.1]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38F97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864DA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5.4 [28.4-45.3]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1E699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9.6 [30.2-48.3]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84889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1.3 [24.6-43.2]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37826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5357A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9.9 [23.8-40.7]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163E9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1 [24.4-42.5]</w:t>
            </w:r>
          </w:p>
        </w:tc>
      </w:tr>
      <w:tr w:rsidR="00773726" w:rsidRPr="00D000C4" w14:paraId="7DB04643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7CFF9" w14:textId="77777777" w:rsidR="00773726" w:rsidRPr="00D000C4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000C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Age at 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+</w:t>
            </w:r>
            <w:proofErr w:type="spellStart"/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/</w:t>
            </w:r>
            <w:r w:rsidRPr="00871AA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 last 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  <w:r w:rsidRPr="00871AA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 tes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25582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70BBC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9E4EB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FD8FE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48F5E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CF62B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CB479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472AE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773726" w:rsidRPr="00CC65AA" w14:paraId="7140AD77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47C5C" w14:textId="77777777" w:rsidR="00773726" w:rsidRPr="007502E1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7502E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&lt;25 </w:t>
            </w:r>
            <w:proofErr w:type="spellStart"/>
            <w:r w:rsidRPr="007502E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yr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3D7B8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71(12.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7A941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5.1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4DC62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0(1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7772A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61(12.7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35EC0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9597(21.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6B316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3.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10379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7289(29.2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F0071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6886(23)</w:t>
            </w:r>
          </w:p>
        </w:tc>
      </w:tr>
      <w:tr w:rsidR="00773726" w:rsidRPr="00CC65AA" w14:paraId="6369B009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B93D5" w14:textId="77777777" w:rsidR="00773726" w:rsidRPr="007502E1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7502E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5-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</w:t>
            </w:r>
            <w:r w:rsidRPr="007502E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4 </w:t>
            </w:r>
            <w:proofErr w:type="spellStart"/>
            <w:r w:rsidRPr="007502E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yr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337E8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55(29.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49DD7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4.3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823CA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26(37.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1B854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81(31.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92DFA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19396(36.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5CA41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9.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CF1F5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5434(34.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B35BF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74830(35.7)</w:t>
            </w:r>
          </w:p>
        </w:tc>
      </w:tr>
      <w:tr w:rsidR="00773726" w:rsidRPr="00CC65AA" w14:paraId="33EE71F1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32654" w14:textId="77777777" w:rsidR="00773726" w:rsidRPr="007502E1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7502E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35-44 </w:t>
            </w:r>
            <w:proofErr w:type="spellStart"/>
            <w:r w:rsidRPr="007502E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yr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25548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51(29.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E9328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1.5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043DE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8(24.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8696C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99(28.2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142E7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13765(18.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07CA0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9BE65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8461(17.6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A1258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2226(18.5)</w:t>
            </w:r>
          </w:p>
        </w:tc>
      </w:tr>
      <w:tr w:rsidR="00773726" w:rsidRPr="00CC65AA" w14:paraId="6D7083DE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5F853" w14:textId="77777777" w:rsidR="00773726" w:rsidRPr="007502E1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7502E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45-54 </w:t>
            </w:r>
            <w:proofErr w:type="spellStart"/>
            <w:r w:rsidRPr="007502E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yr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476D2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20(18.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F3AFD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3.2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700E9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5(14.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AAE01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05(17.8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24185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2442(10.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84709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9.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9F531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682(9.7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0393C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8124(10.2)</w:t>
            </w:r>
          </w:p>
        </w:tc>
      </w:tr>
      <w:tr w:rsidR="00773726" w:rsidRPr="00CC65AA" w14:paraId="115F2DAE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FCA05" w14:textId="77777777" w:rsidR="00773726" w:rsidRPr="007502E1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7502E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&gt;54 </w:t>
            </w:r>
            <w:proofErr w:type="spellStart"/>
            <w:r w:rsidRPr="007502E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yrs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5EABA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37(10.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A8AEE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2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0B07D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2(8.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F9822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89(10.2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C1956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2696(13.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4A892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4.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3C8F3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857(9.2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0D8F0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221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7553(12.7)</w:t>
            </w:r>
          </w:p>
        </w:tc>
      </w:tr>
      <w:tr w:rsidR="00773726" w:rsidRPr="00CC65AA" w14:paraId="7F6959A5" w14:textId="77777777" w:rsidTr="00E942D1">
        <w:trPr>
          <w:trHeight w:val="98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8326C" w14:textId="77777777" w:rsidR="00773726" w:rsidRPr="00CC65AA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Median[IQR]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31447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7.8 [29.3-46.8]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DC6B9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DACBA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4.1 [27.6-43.6]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84FC9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7.1 [29-46.3]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9A15E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2.7 [26-44.1]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07AB3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FFFEB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0.1 [24.1-40.9]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99A83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2.2 [25.5-43.3]</w:t>
            </w:r>
          </w:p>
        </w:tc>
      </w:tr>
      <w:tr w:rsidR="00773726" w:rsidRPr="00CC65AA" w14:paraId="10D698EE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08C7" w14:textId="77777777" w:rsidR="00773726" w:rsidRPr="00CC65AA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C65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Gender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7B41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58F6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A1DE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ACF2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9DF2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4B8B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EC49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8FB9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773726" w:rsidRPr="00CC65AA" w14:paraId="191C0167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AB72" w14:textId="77777777" w:rsidR="00773726" w:rsidRPr="00CC65AA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13BF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Femal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E4BE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32(19.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2CEF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2.1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937C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4(14.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BA89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26(18.2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0656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72394(61.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1916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3.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46F9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3199(42.6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7A19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32(19.3)</w:t>
            </w:r>
          </w:p>
        </w:tc>
      </w:tr>
      <w:tr w:rsidR="00773726" w:rsidRPr="00CC65AA" w14:paraId="5B832DD7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8AAE" w14:textId="77777777" w:rsidR="00773726" w:rsidRPr="00CC65AA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13BF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Mal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333E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01(80.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98EF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8.1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C046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05(77.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00CB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306(8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2A89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35487(38.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ABDA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4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.</w:t>
            </w: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9B31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1849(47.7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8E33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01(80.6)</w:t>
            </w:r>
          </w:p>
        </w:tc>
      </w:tr>
      <w:tr w:rsidR="00773726" w:rsidRPr="00CC65AA" w14:paraId="4AAEA21C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7FEC" w14:textId="77777777" w:rsidR="00773726" w:rsidRPr="00CC65AA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13BF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Other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735F" w14:textId="1EF3A2E8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</w:t>
            </w:r>
            <w:bookmarkStart w:id="0" w:name="_GoBack"/>
            <w:bookmarkEnd w:id="0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0045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1B2C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(0.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6B75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(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46BD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(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9554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9B19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10(0.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D0EB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(0)</w:t>
            </w:r>
          </w:p>
        </w:tc>
      </w:tr>
      <w:tr w:rsidR="00773726" w:rsidRPr="00CC65AA" w14:paraId="7A4FD6FF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E4BD" w14:textId="77777777" w:rsidR="00773726" w:rsidRPr="00CC65AA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13BF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Unk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own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F4F5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(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5416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BE35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53(4.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FEDF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54(2.5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A885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2(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EBBB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309C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1925(6.6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BC0B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1957(3.5)</w:t>
            </w:r>
          </w:p>
        </w:tc>
      </w:tr>
      <w:tr w:rsidR="00773726" w:rsidRPr="00CC65AA" w14:paraId="3029BB53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7EF25" w14:textId="77777777" w:rsidR="00773726" w:rsidRPr="00413BFF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3E2C8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Health 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region</w:t>
            </w:r>
            <w:r w:rsidRPr="003E2C8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(1st +</w:t>
            </w:r>
            <w:proofErr w:type="spellStart"/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  <w:r w:rsidRPr="003E2C8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/Last -</w:t>
            </w:r>
            <w:proofErr w:type="spellStart"/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ve</w:t>
            </w:r>
            <w:proofErr w:type="spellEnd"/>
            <w:r w:rsidRPr="003E2C8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E37AF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AF4DE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09647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21363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E7E88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8D869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3060B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B9BEE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773726" w:rsidRPr="00CC65AA" w14:paraId="51E5CA74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2C07" w14:textId="77777777" w:rsidR="00773726" w:rsidRPr="00CC65AA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13BF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Interior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F051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8(6.2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4339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7.2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957C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(0.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7D3A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2(4.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0957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1954(13.5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1E54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0.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608B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9459(11.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A124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1413(13)</w:t>
            </w:r>
          </w:p>
        </w:tc>
      </w:tr>
      <w:tr w:rsidR="00773726" w:rsidRPr="00CC65AA" w14:paraId="1FD1DF02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9EF3" w14:textId="77777777" w:rsidR="00773726" w:rsidRPr="00CC65AA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13BF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Fraser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D62D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39(19.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469A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5C02" w14:textId="07101385" w:rsidR="00773726" w:rsidRPr="0040713C" w:rsidRDefault="006F5A25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9F4E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39(15.2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4071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00225(32.9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DF00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5.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A0CCC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5088(20.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BA04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35313(30.2)</w:t>
            </w:r>
          </w:p>
        </w:tc>
      </w:tr>
      <w:tr w:rsidR="00773726" w:rsidRPr="00CC65AA" w14:paraId="46D6FD89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0201" w14:textId="77777777" w:rsidR="00773726" w:rsidRPr="00CC65AA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13BF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Vancouver Coasta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B5A2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73(39.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D673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3.1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E85F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5(1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86240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38(32.5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EDA4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06092(33.9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95DB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2.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ADE6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9732(46.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4B5D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85824(36.7)</w:t>
            </w:r>
          </w:p>
        </w:tc>
      </w:tr>
      <w:tr w:rsidR="00773726" w:rsidRPr="00CC65AA" w14:paraId="2C5AE29B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46F0" w14:textId="77777777" w:rsidR="00773726" w:rsidRPr="00CC65AA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13BF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Vancouver Island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3AAF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92(8.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08B7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7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36B7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(0.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C30C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98(6.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A8E2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9272(1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B3F3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B66EA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647(10.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FFBE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7919(12.6)</w:t>
            </w:r>
          </w:p>
        </w:tc>
      </w:tr>
      <w:tr w:rsidR="00773726" w:rsidRPr="00CC65AA" w14:paraId="11CB14B8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3232" w14:textId="77777777" w:rsidR="00773726" w:rsidRPr="00CC65AA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13BF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orthern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727E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8(4.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2CCD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4.7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BD4B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(0.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B3CC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14(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72E0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0247(6.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C614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CAC6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842(5.2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0226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9089(6.3)</w:t>
            </w:r>
          </w:p>
        </w:tc>
      </w:tr>
      <w:tr w:rsidR="00773726" w:rsidRPr="00CC65AA" w14:paraId="6B1C7180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9110" w14:textId="77777777" w:rsidR="00773726" w:rsidRPr="00CC65AA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13BF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F1D2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84(21.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EB6B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3174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68(87.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F0DB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52(36.5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C080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11(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B827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9F37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916(5.8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BBCD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027(1.3)</w:t>
            </w:r>
          </w:p>
        </w:tc>
      </w:tr>
      <w:tr w:rsidR="00773726" w:rsidRPr="00CC65AA" w14:paraId="02B3176D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B2706" w14:textId="77777777" w:rsidR="00773726" w:rsidRPr="00CC65AA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HCV ever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4DDD5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F0740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5F80B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99704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31FD6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9351A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6FC03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EE991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773726" w:rsidRPr="00CC65AA" w14:paraId="483806C1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6979" w14:textId="77777777" w:rsidR="00773726" w:rsidRPr="00CC65AA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C65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lastRenderedPageBreak/>
              <w:t>Ye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00C3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88(21.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1411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4.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9C75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8(4.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E488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16(17.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1FCE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010(2.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F8FB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3.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722C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55(0.6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FCA5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965(1.8)</w:t>
            </w:r>
          </w:p>
        </w:tc>
      </w:tr>
      <w:tr w:rsidR="00773726" w:rsidRPr="00CC65AA" w14:paraId="73950BD0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F886" w14:textId="77777777" w:rsidR="00773726" w:rsidRPr="00CC65AA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C65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016D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46(78.2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76C8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3.8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BBBD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21(95.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F669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367(82.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EF31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94891(97.9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E480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7.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B0BB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0729(99.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D28C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65620(98.2)</w:t>
            </w:r>
          </w:p>
        </w:tc>
      </w:tr>
      <w:tr w:rsidR="00773726" w:rsidRPr="00CC65AA" w14:paraId="1DB34982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32B4A" w14:textId="77777777" w:rsidR="00773726" w:rsidRPr="00CC65AA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3E2C8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HBV ever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09220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279BE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536A1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D98B3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7FF8B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33C5C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F4620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21604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773726" w:rsidRPr="00CC65AA" w14:paraId="0BAFC4C2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C098" w14:textId="77777777" w:rsidR="00773726" w:rsidRPr="00CC65AA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C65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3BD1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1(4.5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AE66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8.1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57FF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(0.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9C6B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3(3.6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72FC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466(1.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1DA4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EC3A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9(0.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4A22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595(0.8)</w:t>
            </w:r>
          </w:p>
        </w:tc>
      </w:tr>
      <w:tr w:rsidR="00773726" w:rsidRPr="00CC65AA" w14:paraId="5117B32A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081C" w14:textId="77777777" w:rsidR="00773726" w:rsidRPr="00CC65AA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C65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1EDE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133(95.5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1EDC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6.7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D38F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47(99.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F5AF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780(96.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0127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01435(98.9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396A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7.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8847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1555(99.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CD82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72990(99.2)</w:t>
            </w:r>
          </w:p>
        </w:tc>
      </w:tr>
      <w:tr w:rsidR="00773726" w:rsidRPr="00CC65AA" w14:paraId="2344CCE8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414247" w14:textId="77777777" w:rsidR="00773726" w:rsidRPr="00CC65AA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3E2C8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Active TB ever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98667A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A01125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BE5C1B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06355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4F8087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02B447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ADDBC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A95C3F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773726" w:rsidRPr="00CC65AA" w14:paraId="5513B4F1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A8F7" w14:textId="77777777" w:rsidR="00773726" w:rsidRPr="00CC65AA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C65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C68D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1(4.5)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D940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8.1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B57C5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(0.3)</w:t>
            </w:r>
          </w:p>
        </w:tc>
        <w:tc>
          <w:tcPr>
            <w:tcW w:w="12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1382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1(3.6)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2E20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02(0.3)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81E6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9.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538F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(0)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6A37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10(0.2)</w:t>
            </w:r>
          </w:p>
        </w:tc>
      </w:tr>
      <w:tr w:rsidR="00773726" w:rsidRPr="00CC65AA" w14:paraId="501DCA8F" w14:textId="77777777" w:rsidTr="00E942D1">
        <w:trPr>
          <w:trHeight w:val="300"/>
          <w:jc w:val="center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17038" w14:textId="77777777" w:rsidR="00773726" w:rsidRPr="00CC65AA" w:rsidRDefault="00773726" w:rsidP="00B423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C65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AF90C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193(95.5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11FFF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6.7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53CEC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49(99.7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07EB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842(96.4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FA892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06199(99.7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2DFF4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7.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514F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1676(100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A09FB" w14:textId="77777777" w:rsidR="00773726" w:rsidRPr="0040713C" w:rsidRDefault="00773726" w:rsidP="006F5A2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40713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77875(99.8)</w:t>
            </w:r>
          </w:p>
        </w:tc>
      </w:tr>
    </w:tbl>
    <w:p w14:paraId="21F0AAC4" w14:textId="77777777" w:rsidR="00773726" w:rsidRDefault="00773726" w:rsidP="00773726"/>
    <w:p w14:paraId="28D3DA60" w14:textId="77777777" w:rsidR="00775104" w:rsidRDefault="00775104"/>
    <w:sectPr w:rsidR="007751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726"/>
    <w:rsid w:val="006F5A25"/>
    <w:rsid w:val="00773726"/>
    <w:rsid w:val="00775104"/>
    <w:rsid w:val="00B61D2A"/>
    <w:rsid w:val="00E94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DE110"/>
  <w15:chartTrackingRefBased/>
  <w15:docId w15:val="{184B3FC0-2F11-4993-B7A0-D33406E64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7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1</Words>
  <Characters>2678</Characters>
  <Application>Microsoft Office Word</Application>
  <DocSecurity>0</DocSecurity>
  <Lines>3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d Zafar</dc:creator>
  <cp:keywords/>
  <dc:description/>
  <cp:lastModifiedBy>Naveed Zafar</cp:lastModifiedBy>
  <cp:revision>2</cp:revision>
  <dcterms:created xsi:type="dcterms:W3CDTF">2016-01-18T21:31:00Z</dcterms:created>
  <dcterms:modified xsi:type="dcterms:W3CDTF">2016-01-18T21:31:00Z</dcterms:modified>
</cp:coreProperties>
</file>